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04" w:rsidRDefault="00082804" w:rsidP="00082804">
      <w:r w:rsidRPr="006C7C75">
        <w:rPr>
          <w:b/>
        </w:rPr>
        <w:t xml:space="preserve">Supplementary Table </w:t>
      </w:r>
      <w:r w:rsidR="003B7006">
        <w:rPr>
          <w:b/>
        </w:rPr>
        <w:t>6</w:t>
      </w:r>
      <w:bookmarkStart w:id="0" w:name="_GoBack"/>
      <w:bookmarkEnd w:id="0"/>
      <w:r>
        <w:t xml:space="preserve">. Significant marker-trait associations detected for </w:t>
      </w:r>
      <w:r>
        <w:rPr>
          <w:rFonts w:ascii="Times New Roman" w:hAnsi="Times New Roman" w:cs="Times New Roman"/>
          <w:sz w:val="24"/>
          <w:szCs w:val="24"/>
        </w:rPr>
        <w:t>chlorophyll a, chlorophyll b, starch, amylose, total protein and total soluble sugars</w:t>
      </w:r>
      <w:r>
        <w:t xml:space="preserve"> by MLM approach at p&lt;0.01</w:t>
      </w:r>
    </w:p>
    <w:tbl>
      <w:tblPr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81"/>
        <w:gridCol w:w="1082"/>
        <w:gridCol w:w="1078"/>
        <w:gridCol w:w="960"/>
        <w:gridCol w:w="1053"/>
        <w:gridCol w:w="1531"/>
        <w:gridCol w:w="1104"/>
      </w:tblGrid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Sl</w:t>
            </w:r>
            <w:proofErr w:type="spellEnd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rait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Marker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r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#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Pos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iti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lue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1016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Marker</w:t>
            </w:r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>_ r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134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8523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3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251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40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4608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72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111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4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8303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6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414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23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1.989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50E-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982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440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7636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62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28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543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6.8604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99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549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4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5391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4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907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Chl</w:t>
            </w:r>
            <w:proofErr w:type="spellEnd"/>
            <w:r w:rsidR="001016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23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9.2721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28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5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7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796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6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645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2037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3276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46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099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637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4880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71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383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637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0317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9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994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7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3.3204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.95E-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11376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1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4224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4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193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16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9.2719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28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918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134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6.9255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9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914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609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2.8684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4.91E-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1099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56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1063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87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832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220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0819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88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812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563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7334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37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7168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253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9915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5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559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24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1211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87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081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3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8.0995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52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916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340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6.9214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9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591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24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14.1397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.67E-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12074</w:t>
            </w:r>
          </w:p>
        </w:tc>
      </w:tr>
      <w:tr w:rsidR="00082804" w:rsidRPr="00082804" w:rsidTr="000828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RM56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7.7809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061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082804" w:rsidRPr="00082804" w:rsidRDefault="00082804" w:rsidP="00082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2804">
              <w:rPr>
                <w:rFonts w:ascii="Calibri" w:eastAsia="Times New Roman" w:hAnsi="Calibri" w:cs="Calibri"/>
                <w:color w:val="000000"/>
                <w:lang w:val="en-US"/>
              </w:rPr>
              <w:t>0.06644</w:t>
            </w:r>
          </w:p>
        </w:tc>
      </w:tr>
    </w:tbl>
    <w:p w:rsidR="006B7DE7" w:rsidRPr="00255E35" w:rsidRDefault="006B7DE7" w:rsidP="006B7DE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a</w:t>
      </w:r>
      <w:proofErr w:type="spellEnd"/>
      <w:r w:rsidRPr="00255E35">
        <w:rPr>
          <w:rFonts w:ascii="Times New Roman" w:hAnsi="Times New Roman" w:cs="Times New Roman"/>
          <w:sz w:val="24"/>
          <w:szCs w:val="24"/>
        </w:rPr>
        <w:t xml:space="preserve">: Chlorophyll a content; </w:t>
      </w: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b</w:t>
      </w:r>
      <w:proofErr w:type="spellEnd"/>
      <w:r w:rsidRPr="00255E35">
        <w:rPr>
          <w:rFonts w:ascii="Times New Roman" w:hAnsi="Times New Roman" w:cs="Times New Roman"/>
          <w:sz w:val="24"/>
          <w:szCs w:val="24"/>
        </w:rPr>
        <w:t>: Chlorophyll b content; Starch: Starch content; Amylose: Amylose content; TP: Total protein content; TSS: Total soluble sugars content</w:t>
      </w:r>
    </w:p>
    <w:p w:rsidR="00EA6EA5" w:rsidRDefault="00EA6EA5"/>
    <w:sectPr w:rsidR="00EA6EA5" w:rsidSect="00F9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"/>
  </w:docVars>
  <w:rsids>
    <w:rsidRoot w:val="00952C2A"/>
    <w:rsid w:val="00082804"/>
    <w:rsid w:val="001016CB"/>
    <w:rsid w:val="003B7006"/>
    <w:rsid w:val="006B7DE7"/>
    <w:rsid w:val="00952C2A"/>
    <w:rsid w:val="00EA6EA5"/>
    <w:rsid w:val="00F94E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80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4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331</Characters>
  <Application>Microsoft Office Word</Application>
  <DocSecurity>0</DocSecurity>
  <Lines>266</Lines>
  <Paragraphs>230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HEALCANCIA</cp:lastModifiedBy>
  <cp:revision>5</cp:revision>
  <dcterms:created xsi:type="dcterms:W3CDTF">2022-10-31T09:17:00Z</dcterms:created>
  <dcterms:modified xsi:type="dcterms:W3CDTF">2022-12-24T03:43:00Z</dcterms:modified>
</cp:coreProperties>
</file>